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3EA02" w14:textId="444A30E4" w:rsidR="00FD6B2D" w:rsidRDefault="007731DF">
      <w:pPr>
        <w:rPr>
          <w:rFonts w:ascii="Times New Roman" w:hAnsi="Times New Roman" w:cs="Times New Roman"/>
        </w:rPr>
      </w:pPr>
      <w:r w:rsidRPr="007731DF">
        <w:rPr>
          <w:rFonts w:ascii="Times New Roman" w:hAnsi="Times New Roman" w:cs="Times New Roman"/>
        </w:rPr>
        <w:t>Online supplement</w:t>
      </w:r>
      <w:r>
        <w:rPr>
          <w:rFonts w:ascii="Times New Roman" w:hAnsi="Times New Roman" w:cs="Times New Roman"/>
        </w:rPr>
        <w:t xml:space="preserve"> 1.</w:t>
      </w:r>
    </w:p>
    <w:p w14:paraId="3505A5B5" w14:textId="77777777" w:rsidR="007731DF" w:rsidRDefault="007731DF" w:rsidP="007731DF">
      <w:pPr>
        <w:spacing w:after="0" w:line="240" w:lineRule="auto"/>
        <w:rPr>
          <w:rFonts w:ascii="Times New Roman" w:eastAsia="Calibri" w:hAnsi="Times New Roman" w:cs="Times New Roman"/>
          <w:bCs/>
          <w:kern w:val="0"/>
          <w:lang w:eastAsia="fi-FI"/>
          <w14:ligatures w14:val="none"/>
        </w:rPr>
      </w:pPr>
      <w:r w:rsidRPr="007731DF">
        <w:rPr>
          <w:rFonts w:ascii="Times New Roman" w:eastAsia="Calibri" w:hAnsi="Times New Roman" w:cs="Times New Roman"/>
          <w:bCs/>
          <w:kern w:val="0"/>
          <w:lang w:eastAsia="fi-FI"/>
          <w14:ligatures w14:val="none"/>
        </w:rPr>
        <w:t>Discrepancies in the Register of Primary Health Care Visits: A 6-year time series study from Finland</w:t>
      </w:r>
    </w:p>
    <w:p w14:paraId="5C3C5294" w14:textId="77777777" w:rsidR="00B35AE2" w:rsidRDefault="00B35AE2" w:rsidP="007731DF">
      <w:pPr>
        <w:spacing w:after="0" w:line="240" w:lineRule="auto"/>
        <w:rPr>
          <w:rFonts w:ascii="Times New Roman" w:eastAsia="Calibri" w:hAnsi="Times New Roman" w:cs="Times New Roman"/>
          <w:bCs/>
          <w:kern w:val="0"/>
          <w:lang w:eastAsia="fi-FI"/>
          <w14:ligatures w14:val="none"/>
        </w:rPr>
      </w:pPr>
    </w:p>
    <w:p w14:paraId="57C7A8DC" w14:textId="448C5A1F" w:rsidR="007731DF" w:rsidRPr="00B35AE2" w:rsidRDefault="00B35AE2" w:rsidP="007731DF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0"/>
          <w:szCs w:val="20"/>
          <w:lang w:eastAsia="fi-FI"/>
          <w14:ligatures w14:val="none"/>
        </w:rPr>
      </w:pPr>
      <w:r w:rsidRPr="00B35AE2">
        <w:rPr>
          <w:rFonts w:ascii="Times New Roman" w:eastAsia="Calibri" w:hAnsi="Times New Roman" w:cs="Times New Roman"/>
          <w:bCs/>
          <w:kern w:val="0"/>
          <w:sz w:val="20"/>
          <w:szCs w:val="20"/>
          <w:lang w:eastAsia="fi-FI"/>
          <w14:ligatures w14:val="none"/>
        </w:rPr>
        <w:t>Online supplement table 1.</w:t>
      </w:r>
      <w:r w:rsidR="001A7A5E">
        <w:rPr>
          <w:rFonts w:ascii="Times New Roman" w:eastAsia="Calibri" w:hAnsi="Times New Roman" w:cs="Times New Roman"/>
          <w:bCs/>
          <w:kern w:val="0"/>
          <w:sz w:val="20"/>
          <w:szCs w:val="20"/>
          <w:lang w:eastAsia="fi-FI"/>
          <w14:ligatures w14:val="none"/>
        </w:rPr>
        <w:t xml:space="preserve"> </w:t>
      </w:r>
      <w:r w:rsidR="001A7A5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N</w:t>
      </w:r>
      <w:r w:rsidR="001A7A5E" w:rsidRPr="00D37385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ational- and regional-level </w:t>
      </w:r>
      <w:r w:rsidR="008445F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rates of physician visits</w:t>
      </w:r>
      <w:r w:rsidR="00C27226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in primary health care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180"/>
        <w:gridCol w:w="1181"/>
        <w:gridCol w:w="1181"/>
        <w:gridCol w:w="1181"/>
        <w:gridCol w:w="1181"/>
        <w:gridCol w:w="1181"/>
        <w:gridCol w:w="1181"/>
      </w:tblGrid>
      <w:tr w:rsidR="007731DF" w14:paraId="2EFA1821" w14:textId="32FFF2CE" w:rsidTr="0092108E"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70FE3C99" w14:textId="77777777" w:rsidR="007731DF" w:rsidRPr="007731DF" w:rsidRDefault="007731DF" w:rsidP="007731DF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7BF7A" w14:textId="7451D41B" w:rsidR="007731DF" w:rsidRPr="00A613F0" w:rsidRDefault="007731DF" w:rsidP="007731DF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fi-FI"/>
                <w14:ligatures w14:val="none"/>
              </w:rPr>
            </w:pPr>
            <w:r w:rsidRPr="00A613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99BEF" w14:textId="024316C2" w:rsidR="007731DF" w:rsidRPr="00A613F0" w:rsidRDefault="007731DF" w:rsidP="007731DF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fi-FI"/>
                <w14:ligatures w14:val="none"/>
              </w:rPr>
            </w:pPr>
            <w:r w:rsidRPr="00A613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02041" w14:textId="62CCC932" w:rsidR="007731DF" w:rsidRPr="00A613F0" w:rsidRDefault="007731DF" w:rsidP="007731DF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fi-FI"/>
                <w14:ligatures w14:val="none"/>
              </w:rPr>
            </w:pPr>
            <w:r w:rsidRPr="00A613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21DFA" w14:textId="654F7043" w:rsidR="007731DF" w:rsidRPr="00A613F0" w:rsidRDefault="007731DF" w:rsidP="007731DF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fi-FI"/>
                <w14:ligatures w14:val="none"/>
              </w:rPr>
            </w:pPr>
            <w:r w:rsidRPr="00A613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4DAC9" w14:textId="339296CD" w:rsidR="007731DF" w:rsidRPr="00A613F0" w:rsidRDefault="007731DF" w:rsidP="007731DF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fi-FI"/>
                <w14:ligatures w14:val="none"/>
              </w:rPr>
            </w:pPr>
            <w:r w:rsidRPr="00A613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C975C" w14:textId="19B015DC" w:rsidR="007731DF" w:rsidRPr="00A613F0" w:rsidRDefault="007731DF" w:rsidP="007731DF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fi-FI"/>
                <w14:ligatures w14:val="none"/>
              </w:rPr>
            </w:pPr>
            <w:r w:rsidRPr="00A613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29737" w14:textId="1343552B" w:rsidR="007731DF" w:rsidRPr="00A613F0" w:rsidRDefault="007731DF" w:rsidP="007731DF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fi-FI"/>
                <w14:ligatures w14:val="none"/>
              </w:rPr>
            </w:pPr>
            <w:r w:rsidRPr="00A613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24</w:t>
            </w:r>
          </w:p>
        </w:tc>
      </w:tr>
      <w:tr w:rsidR="00CE05C1" w14:paraId="4AF95715" w14:textId="043FCC4F" w:rsidTr="0092108E">
        <w:tc>
          <w:tcPr>
            <w:tcW w:w="1362" w:type="dxa"/>
            <w:tcBorders>
              <w:top w:val="single" w:sz="4" w:space="0" w:color="auto"/>
            </w:tcBorders>
          </w:tcPr>
          <w:p w14:paraId="4B7C6BED" w14:textId="07703378" w:rsidR="00CE05C1" w:rsidRPr="003B0076" w:rsidRDefault="00CE05C1" w:rsidP="00CE05C1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3B0076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Finland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14:paraId="7F4536F0" w14:textId="3C2E6725" w:rsidR="00CE05C1" w:rsidRPr="008C615B" w:rsidRDefault="00CE05C1" w:rsidP="00CE05C1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3958751-3"/>
                <w:rFonts w:ascii="Times New Roman" w:hAnsi="Times New Roman" w:cs="Times New Roman"/>
                <w:color w:val="000000"/>
                <w:sz w:val="20"/>
                <w:szCs w:val="20"/>
              </w:rPr>
              <w:t>11 729 282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1D599F35" w14:textId="5B37C87D" w:rsidR="00CE05C1" w:rsidRPr="008C615B" w:rsidRDefault="00CE05C1" w:rsidP="00CE05C1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3958751-4"/>
                <w:rFonts w:ascii="Times New Roman" w:hAnsi="Times New Roman" w:cs="Times New Roman"/>
                <w:color w:val="000000"/>
                <w:sz w:val="20"/>
                <w:szCs w:val="20"/>
              </w:rPr>
              <w:t>11 131 86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123D7E36" w14:textId="06133948" w:rsidR="00CE05C1" w:rsidRPr="008C615B" w:rsidRDefault="00CE05C1" w:rsidP="00CE05C1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3958751-5"/>
                <w:rFonts w:ascii="Times New Roman" w:hAnsi="Times New Roman" w:cs="Times New Roman"/>
                <w:color w:val="000000"/>
                <w:sz w:val="20"/>
                <w:szCs w:val="20"/>
              </w:rPr>
              <w:t>13 637 647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5C1F9BCE" w14:textId="2A8938C7" w:rsidR="00CE05C1" w:rsidRPr="008C615B" w:rsidRDefault="00CE05C1" w:rsidP="00CE05C1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3958751-6"/>
                <w:rFonts w:ascii="Times New Roman" w:hAnsi="Times New Roman" w:cs="Times New Roman"/>
                <w:color w:val="000000"/>
                <w:sz w:val="20"/>
                <w:szCs w:val="20"/>
              </w:rPr>
              <w:t>18 411 694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43A924E6" w14:textId="6D53F7EB" w:rsidR="00CE05C1" w:rsidRPr="008C615B" w:rsidRDefault="00CE05C1" w:rsidP="00CE05C1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3958751-7"/>
                <w:rFonts w:ascii="Times New Roman" w:hAnsi="Times New Roman" w:cs="Times New Roman"/>
                <w:color w:val="000000"/>
                <w:sz w:val="20"/>
                <w:szCs w:val="20"/>
              </w:rPr>
              <w:t>20 260 689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39D5FB1A" w14:textId="495AD31A" w:rsidR="00CE05C1" w:rsidRPr="008C615B" w:rsidRDefault="00CE05C1" w:rsidP="00CE05C1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3958751-8"/>
                <w:rFonts w:ascii="Times New Roman" w:hAnsi="Times New Roman" w:cs="Times New Roman"/>
                <w:color w:val="000000"/>
                <w:sz w:val="20"/>
                <w:szCs w:val="20"/>
              </w:rPr>
              <w:t>21 718 674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1E8DB670" w14:textId="3C617977" w:rsidR="00CE05C1" w:rsidRPr="008C615B" w:rsidRDefault="00CE05C1" w:rsidP="00CE05C1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3958751-9"/>
                <w:rFonts w:ascii="Times New Roman" w:hAnsi="Times New Roman" w:cs="Times New Roman"/>
                <w:color w:val="000000"/>
                <w:sz w:val="20"/>
                <w:szCs w:val="20"/>
              </w:rPr>
              <w:t>21 932 797</w:t>
            </w:r>
          </w:p>
        </w:tc>
      </w:tr>
      <w:tr w:rsidR="00D20DD3" w14:paraId="48660492" w14:textId="2DCF0F39" w:rsidTr="0092108E">
        <w:tc>
          <w:tcPr>
            <w:tcW w:w="1362" w:type="dxa"/>
          </w:tcPr>
          <w:p w14:paraId="71B8DF7B" w14:textId="1DC5A614" w:rsidR="00D20DD3" w:rsidRPr="003B0076" w:rsidRDefault="00D20DD3" w:rsidP="00D20DD3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3B0076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North Ostrobothnia</w:t>
            </w:r>
          </w:p>
        </w:tc>
        <w:tc>
          <w:tcPr>
            <w:tcW w:w="1180" w:type="dxa"/>
            <w:vAlign w:val="center"/>
          </w:tcPr>
          <w:p w14:paraId="5C626153" w14:textId="19E135F1" w:rsidR="00D20DD3" w:rsidRPr="008C615B" w:rsidRDefault="00D20DD3" w:rsidP="00D20DD3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4124331-3"/>
                <w:rFonts w:ascii="Times New Roman" w:hAnsi="Times New Roman" w:cs="Times New Roman"/>
                <w:color w:val="000000"/>
                <w:sz w:val="20"/>
                <w:szCs w:val="20"/>
              </w:rPr>
              <w:t>898 681</w:t>
            </w:r>
          </w:p>
        </w:tc>
        <w:tc>
          <w:tcPr>
            <w:tcW w:w="1181" w:type="dxa"/>
            <w:vAlign w:val="center"/>
          </w:tcPr>
          <w:p w14:paraId="453C9FDE" w14:textId="6FDF0FDA" w:rsidR="00D20DD3" w:rsidRPr="008C615B" w:rsidRDefault="00D20DD3" w:rsidP="00D20DD3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4124331-4"/>
                <w:rFonts w:ascii="Times New Roman" w:hAnsi="Times New Roman" w:cs="Times New Roman"/>
                <w:color w:val="000000"/>
                <w:sz w:val="20"/>
                <w:szCs w:val="20"/>
              </w:rPr>
              <w:t>933 691</w:t>
            </w:r>
          </w:p>
        </w:tc>
        <w:tc>
          <w:tcPr>
            <w:tcW w:w="1181" w:type="dxa"/>
            <w:vAlign w:val="center"/>
          </w:tcPr>
          <w:p w14:paraId="41CDE502" w14:textId="5B700BF7" w:rsidR="00D20DD3" w:rsidRPr="008C615B" w:rsidRDefault="00D20DD3" w:rsidP="00D20DD3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4124331-5"/>
                <w:rFonts w:ascii="Times New Roman" w:hAnsi="Times New Roman" w:cs="Times New Roman"/>
                <w:color w:val="000000"/>
                <w:sz w:val="20"/>
                <w:szCs w:val="20"/>
              </w:rPr>
              <w:t>1 074 259</w:t>
            </w:r>
          </w:p>
        </w:tc>
        <w:tc>
          <w:tcPr>
            <w:tcW w:w="1181" w:type="dxa"/>
            <w:vAlign w:val="center"/>
          </w:tcPr>
          <w:p w14:paraId="12D76402" w14:textId="7487E09D" w:rsidR="00D20DD3" w:rsidRPr="008C615B" w:rsidRDefault="00D20DD3" w:rsidP="00D20DD3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4124331-6"/>
                <w:rFonts w:ascii="Times New Roman" w:hAnsi="Times New Roman" w:cs="Times New Roman"/>
                <w:color w:val="000000"/>
                <w:sz w:val="20"/>
                <w:szCs w:val="20"/>
              </w:rPr>
              <w:t>1 411 740</w:t>
            </w:r>
          </w:p>
        </w:tc>
        <w:tc>
          <w:tcPr>
            <w:tcW w:w="1181" w:type="dxa"/>
            <w:vAlign w:val="center"/>
          </w:tcPr>
          <w:p w14:paraId="6C2451E1" w14:textId="1BC0D7BB" w:rsidR="00D20DD3" w:rsidRPr="008C615B" w:rsidRDefault="00D20DD3" w:rsidP="00D20DD3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4124331-7"/>
                <w:rFonts w:ascii="Times New Roman" w:hAnsi="Times New Roman" w:cs="Times New Roman"/>
                <w:color w:val="000000"/>
                <w:sz w:val="20"/>
                <w:szCs w:val="20"/>
              </w:rPr>
              <w:t>1 543 612</w:t>
            </w:r>
          </w:p>
        </w:tc>
        <w:tc>
          <w:tcPr>
            <w:tcW w:w="1181" w:type="dxa"/>
            <w:vAlign w:val="center"/>
          </w:tcPr>
          <w:p w14:paraId="7A4C94DF" w14:textId="5020DB9A" w:rsidR="00D20DD3" w:rsidRPr="008C615B" w:rsidRDefault="00D20DD3" w:rsidP="00D20DD3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4124331-8"/>
                <w:rFonts w:ascii="Times New Roman" w:hAnsi="Times New Roman" w:cs="Times New Roman"/>
                <w:color w:val="000000"/>
                <w:sz w:val="20"/>
                <w:szCs w:val="20"/>
              </w:rPr>
              <w:t>1 609 961</w:t>
            </w:r>
          </w:p>
        </w:tc>
        <w:tc>
          <w:tcPr>
            <w:tcW w:w="1181" w:type="dxa"/>
            <w:vAlign w:val="center"/>
          </w:tcPr>
          <w:p w14:paraId="7B87C8B5" w14:textId="17958567" w:rsidR="00D20DD3" w:rsidRPr="008C615B" w:rsidRDefault="00D20DD3" w:rsidP="00D20DD3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4124331-9"/>
                <w:rFonts w:ascii="Times New Roman" w:hAnsi="Times New Roman" w:cs="Times New Roman"/>
                <w:color w:val="000000"/>
                <w:sz w:val="20"/>
                <w:szCs w:val="20"/>
              </w:rPr>
              <w:t>1 542 016</w:t>
            </w:r>
          </w:p>
        </w:tc>
      </w:tr>
      <w:tr w:rsidR="008C615B" w14:paraId="79147E11" w14:textId="03774DA6" w:rsidTr="0092108E">
        <w:tc>
          <w:tcPr>
            <w:tcW w:w="1362" w:type="dxa"/>
            <w:tcBorders>
              <w:bottom w:val="single" w:sz="4" w:space="0" w:color="auto"/>
            </w:tcBorders>
          </w:tcPr>
          <w:p w14:paraId="6A958471" w14:textId="66BBA4ED" w:rsidR="008C615B" w:rsidRPr="003B0076" w:rsidRDefault="008C615B" w:rsidP="008C615B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3B0076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Central Ostrobothnia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14:paraId="0506E342" w14:textId="5623AF61" w:rsidR="008C615B" w:rsidRPr="008C615B" w:rsidRDefault="008C615B" w:rsidP="008C615B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4124331-3"/>
                <w:rFonts w:ascii="Times New Roman" w:hAnsi="Times New Roman" w:cs="Times New Roman"/>
                <w:color w:val="000000"/>
                <w:sz w:val="20"/>
                <w:szCs w:val="20"/>
              </w:rPr>
              <w:t>137 414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74490648" w14:textId="320C0D4E" w:rsidR="008C615B" w:rsidRPr="008C615B" w:rsidRDefault="008C615B" w:rsidP="008C615B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4124331-4"/>
                <w:rFonts w:ascii="Times New Roman" w:hAnsi="Times New Roman" w:cs="Times New Roman"/>
                <w:color w:val="000000"/>
                <w:sz w:val="20"/>
                <w:szCs w:val="20"/>
              </w:rPr>
              <w:t>132 364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3082F7E9" w14:textId="136746D9" w:rsidR="008C615B" w:rsidRPr="008C615B" w:rsidRDefault="008C615B" w:rsidP="008C615B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4124331-5"/>
                <w:rFonts w:ascii="Times New Roman" w:hAnsi="Times New Roman" w:cs="Times New Roman"/>
                <w:color w:val="000000"/>
                <w:sz w:val="20"/>
                <w:szCs w:val="20"/>
              </w:rPr>
              <w:t>146 726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2B6D73F2" w14:textId="7C15C0AE" w:rsidR="008C615B" w:rsidRPr="008C615B" w:rsidRDefault="008C615B" w:rsidP="008C615B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4124331-6"/>
                <w:rFonts w:ascii="Times New Roman" w:hAnsi="Times New Roman" w:cs="Times New Roman"/>
                <w:color w:val="000000"/>
                <w:sz w:val="20"/>
                <w:szCs w:val="20"/>
              </w:rPr>
              <w:t>183 324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2105DDA3" w14:textId="698DC8D9" w:rsidR="008C615B" w:rsidRPr="008C615B" w:rsidRDefault="008C615B" w:rsidP="008C615B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4124331-7"/>
                <w:rFonts w:ascii="Times New Roman" w:hAnsi="Times New Roman" w:cs="Times New Roman"/>
                <w:color w:val="000000"/>
                <w:sz w:val="20"/>
                <w:szCs w:val="20"/>
              </w:rPr>
              <w:t>189 186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3330DB13" w14:textId="7F5F0D90" w:rsidR="008C615B" w:rsidRPr="008C615B" w:rsidRDefault="008C615B" w:rsidP="008C615B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4124331-8"/>
                <w:rFonts w:ascii="Times New Roman" w:hAnsi="Times New Roman" w:cs="Times New Roman"/>
                <w:color w:val="000000"/>
                <w:sz w:val="20"/>
                <w:szCs w:val="20"/>
              </w:rPr>
              <w:t>204 671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12EA93D4" w14:textId="7C983A41" w:rsidR="008C615B" w:rsidRPr="008C615B" w:rsidRDefault="008C615B" w:rsidP="008C615B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8C615B">
              <w:rPr>
                <w:rStyle w:val="table-1756474124331-9"/>
                <w:rFonts w:ascii="Times New Roman" w:hAnsi="Times New Roman" w:cs="Times New Roman"/>
                <w:color w:val="000000"/>
                <w:sz w:val="20"/>
                <w:szCs w:val="20"/>
              </w:rPr>
              <w:t>197 047</w:t>
            </w:r>
          </w:p>
        </w:tc>
      </w:tr>
    </w:tbl>
    <w:p w14:paraId="27748D76" w14:textId="77777777" w:rsidR="007731DF" w:rsidRDefault="007731DF">
      <w:pPr>
        <w:rPr>
          <w:rFonts w:ascii="Times New Roman" w:hAnsi="Times New Roman" w:cs="Times New Roman"/>
        </w:rPr>
      </w:pPr>
    </w:p>
    <w:p w14:paraId="1B8AE36D" w14:textId="7A9A396D" w:rsidR="003B0076" w:rsidRPr="003B0076" w:rsidRDefault="003B0076" w:rsidP="00EA3D00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nline supplement table 2</w:t>
      </w:r>
      <w:r w:rsidR="00EF02F2">
        <w:rPr>
          <w:rFonts w:ascii="Times New Roman" w:hAnsi="Times New Roman" w:cs="Times New Roman"/>
          <w:sz w:val="20"/>
          <w:szCs w:val="20"/>
        </w:rPr>
        <w:t xml:space="preserve">. </w:t>
      </w:r>
      <w:r w:rsidR="009A47BC">
        <w:rPr>
          <w:rFonts w:ascii="Times New Roman" w:hAnsi="Times New Roman" w:cs="Times New Roman"/>
          <w:sz w:val="20"/>
          <w:szCs w:val="20"/>
        </w:rPr>
        <w:t>Rates</w:t>
      </w:r>
      <w:r w:rsidR="00EA3D00" w:rsidRPr="00EA3D00">
        <w:rPr>
          <w:rFonts w:ascii="Times New Roman" w:hAnsi="Times New Roman" w:cs="Times New Roman"/>
          <w:sz w:val="20"/>
          <w:szCs w:val="20"/>
        </w:rPr>
        <w:t xml:space="preserve"> of specific diagnoses per physician visit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5"/>
        <w:gridCol w:w="666"/>
        <w:gridCol w:w="666"/>
        <w:gridCol w:w="666"/>
        <w:gridCol w:w="666"/>
        <w:gridCol w:w="666"/>
        <w:gridCol w:w="666"/>
        <w:gridCol w:w="666"/>
      </w:tblGrid>
      <w:tr w:rsidR="00EF3803" w14:paraId="16E6CA52" w14:textId="77777777" w:rsidTr="00054633">
        <w:tc>
          <w:tcPr>
            <w:tcW w:w="0" w:type="auto"/>
            <w:tcBorders>
              <w:top w:val="single" w:sz="4" w:space="0" w:color="auto"/>
            </w:tcBorders>
          </w:tcPr>
          <w:p w14:paraId="1145FED6" w14:textId="670BC6E3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E005A" w14:textId="6A2360F4" w:rsidR="00EF3803" w:rsidRPr="003B0076" w:rsidRDefault="00EF3803" w:rsidP="00EF38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0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067C4" w14:textId="6A4B66F3" w:rsidR="00EF3803" w:rsidRPr="003B0076" w:rsidRDefault="00EF3803" w:rsidP="00EF38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0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9B9B2" w14:textId="69B97136" w:rsidR="00EF3803" w:rsidRPr="003B0076" w:rsidRDefault="00EF3803" w:rsidP="00EF38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0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7C579" w14:textId="0A3904E7" w:rsidR="00EF3803" w:rsidRPr="003B0076" w:rsidRDefault="00EF3803" w:rsidP="00EF38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0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5C64B" w14:textId="487DD50E" w:rsidR="00EF3803" w:rsidRPr="003B0076" w:rsidRDefault="00EF3803" w:rsidP="00EF38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0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502EA" w14:textId="1E634A56" w:rsidR="00EF3803" w:rsidRPr="003B0076" w:rsidRDefault="00EF3803" w:rsidP="00EF38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0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D926A" w14:textId="62278D52" w:rsidR="00EF3803" w:rsidRPr="003B0076" w:rsidRDefault="00EF3803" w:rsidP="00EF38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0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24</w:t>
            </w:r>
          </w:p>
        </w:tc>
      </w:tr>
      <w:tr w:rsidR="00C4635B" w14:paraId="3709FC9F" w14:textId="77777777" w:rsidTr="00054633">
        <w:tc>
          <w:tcPr>
            <w:tcW w:w="0" w:type="auto"/>
            <w:tcBorders>
              <w:bottom w:val="single" w:sz="4" w:space="0" w:color="auto"/>
            </w:tcBorders>
          </w:tcPr>
          <w:p w14:paraId="61CB61D6" w14:textId="3545689C" w:rsidR="00C4635B" w:rsidRPr="00DA4A87" w:rsidRDefault="00AA3195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5">
              <w:rPr>
                <w:rFonts w:ascii="Times New Roman" w:hAnsi="Times New Roman" w:cs="Times New Roman"/>
                <w:sz w:val="20"/>
                <w:szCs w:val="20"/>
              </w:rPr>
              <w:t>Diagnosis rate per visit (%</w:t>
            </w:r>
            <w:r w:rsidR="00C076AB">
              <w:rPr>
                <w:rFonts w:ascii="Times New Roman" w:hAnsi="Times New Roman" w:cs="Times New Roman"/>
                <w:sz w:val="20"/>
                <w:szCs w:val="20"/>
              </w:rPr>
              <w:t xml:space="preserve"> of visits</w:t>
            </w:r>
            <w:r w:rsidRPr="00AA31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53984" w14:textId="4BAE797C" w:rsidR="00C4635B" w:rsidRPr="00DA4A87" w:rsidRDefault="00200EE3" w:rsidP="00EF38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C5092" w14:textId="7F7754BF" w:rsidR="00C4635B" w:rsidRPr="00DA4A87" w:rsidRDefault="00200EE3" w:rsidP="00EF38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BE628" w14:textId="776D3E12" w:rsidR="00C4635B" w:rsidRPr="00DA4A87" w:rsidRDefault="00200EE3" w:rsidP="00EF38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93C69" w14:textId="34F33F7D" w:rsidR="00C4635B" w:rsidRPr="00DA4A87" w:rsidRDefault="00200EE3" w:rsidP="00EF38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F649B" w14:textId="72D762AB" w:rsidR="00C4635B" w:rsidRPr="00DA4A87" w:rsidRDefault="00200EE3" w:rsidP="00EF38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36DB2" w14:textId="4BF1262B" w:rsidR="00C4635B" w:rsidRPr="00DA4A87" w:rsidRDefault="00200EE3" w:rsidP="00EF38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401E8" w14:textId="7D5216C2" w:rsidR="00C4635B" w:rsidRPr="00DA4A87" w:rsidRDefault="00200EE3" w:rsidP="00EF380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EF3803" w14:paraId="53BAED6C" w14:textId="77777777" w:rsidTr="00AE7A1E">
        <w:tc>
          <w:tcPr>
            <w:tcW w:w="0" w:type="auto"/>
            <w:tcBorders>
              <w:top w:val="single" w:sz="4" w:space="0" w:color="auto"/>
            </w:tcBorders>
          </w:tcPr>
          <w:p w14:paraId="2EEC6F27" w14:textId="08BD8A8E" w:rsidR="00EF3803" w:rsidRPr="00A613F0" w:rsidRDefault="00EF3803" w:rsidP="00EF38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3F0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Finla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70E9F5" w14:textId="77777777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CC3E15" w14:textId="77777777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76A2EA" w14:textId="77777777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31BCEA" w14:textId="77777777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54CB70" w14:textId="5DBC8B1D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0D7F1F" w14:textId="77777777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D2B6C7" w14:textId="77777777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6CB" w14:paraId="48960E8F" w14:textId="77777777" w:rsidTr="00AE7A1E">
        <w:tc>
          <w:tcPr>
            <w:tcW w:w="0" w:type="auto"/>
          </w:tcPr>
          <w:p w14:paraId="15805D81" w14:textId="0A0559A4" w:rsidR="007006CB" w:rsidRPr="00DA4A87" w:rsidRDefault="007006CB" w:rsidP="00EF3803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DA4A87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F</w:t>
            </w:r>
            <w:r w:rsidR="00314F74" w:rsidRPr="00DA4A87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</w:tcPr>
          <w:p w14:paraId="788FE484" w14:textId="26346900" w:rsidR="007006CB" w:rsidRPr="00DA4A87" w:rsidRDefault="00F517FB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433EA72C" w14:textId="7853FD19" w:rsidR="007006CB" w:rsidRPr="00DA4A87" w:rsidRDefault="00F517FB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55A00957" w14:textId="272FE848" w:rsidR="007006CB" w:rsidRPr="00DA4A87" w:rsidRDefault="00F517FB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77933DF2" w14:textId="5B91E2AB" w:rsidR="007006CB" w:rsidRPr="00DA4A87" w:rsidRDefault="00F517FB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66BC69F8" w14:textId="67B0DAC2" w:rsidR="007006CB" w:rsidRPr="00DA4A87" w:rsidRDefault="00F517FB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653A2F13" w14:textId="7F980E47" w:rsidR="007006CB" w:rsidRPr="00DA4A87" w:rsidRDefault="00F517FB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042CDFE5" w14:textId="2FAB4B90" w:rsidR="007006CB" w:rsidRPr="00DA4A87" w:rsidRDefault="00F517FB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006CB" w14:paraId="4E6C3A02" w14:textId="77777777" w:rsidTr="00AE7A1E">
        <w:tc>
          <w:tcPr>
            <w:tcW w:w="0" w:type="auto"/>
          </w:tcPr>
          <w:p w14:paraId="59283677" w14:textId="017D1C85" w:rsidR="007006CB" w:rsidRPr="00DA4A87" w:rsidRDefault="007006CB" w:rsidP="00EF3803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DA4A87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I</w:t>
            </w:r>
            <w:r w:rsidR="003177F0" w:rsidRPr="00DA4A87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</w:tcPr>
          <w:p w14:paraId="76BE5BD4" w14:textId="4FB82BD5" w:rsidR="007006CB" w:rsidRPr="00DA4A87" w:rsidRDefault="00614A3D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0" w:type="auto"/>
          </w:tcPr>
          <w:p w14:paraId="7FD5C3BB" w14:textId="01B27E98" w:rsidR="007006CB" w:rsidRPr="00DA4A87" w:rsidRDefault="00614A3D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0" w:type="auto"/>
          </w:tcPr>
          <w:p w14:paraId="46C2D68B" w14:textId="0200B72D" w:rsidR="007006CB" w:rsidRPr="00DA4A87" w:rsidRDefault="00614A3D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0" w:type="auto"/>
          </w:tcPr>
          <w:p w14:paraId="3BAD64D8" w14:textId="664F519A" w:rsidR="007006CB" w:rsidRPr="00DA4A87" w:rsidRDefault="00614A3D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0" w:type="auto"/>
          </w:tcPr>
          <w:p w14:paraId="06027DDA" w14:textId="4A038E77" w:rsidR="007006CB" w:rsidRPr="00DA4A87" w:rsidRDefault="00614A3D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0" w:type="auto"/>
          </w:tcPr>
          <w:p w14:paraId="28A2BD55" w14:textId="5DCF50BF" w:rsidR="007006CB" w:rsidRPr="00DA4A87" w:rsidRDefault="00614A3D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0" w:type="auto"/>
          </w:tcPr>
          <w:p w14:paraId="06463502" w14:textId="35C70D04" w:rsidR="007006CB" w:rsidRPr="00DA4A87" w:rsidRDefault="00614A3D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9.64</w:t>
            </w:r>
          </w:p>
        </w:tc>
      </w:tr>
      <w:tr w:rsidR="00B8196E" w14:paraId="64125ECB" w14:textId="77777777" w:rsidTr="00AE7A1E">
        <w:tc>
          <w:tcPr>
            <w:tcW w:w="0" w:type="auto"/>
          </w:tcPr>
          <w:p w14:paraId="1FA9F2E5" w14:textId="7095222B" w:rsidR="00B8196E" w:rsidRPr="00DA4A87" w:rsidRDefault="00B8196E" w:rsidP="00B8196E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DA4A87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J45</w:t>
            </w:r>
          </w:p>
        </w:tc>
        <w:tc>
          <w:tcPr>
            <w:tcW w:w="0" w:type="auto"/>
          </w:tcPr>
          <w:p w14:paraId="55D7FDA7" w14:textId="47F35DCF" w:rsidR="00B8196E" w:rsidRPr="00DA4A87" w:rsidRDefault="006F77C8" w:rsidP="00B81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5A2ACDED" w14:textId="153F245A" w:rsidR="00B8196E" w:rsidRPr="00DA4A87" w:rsidRDefault="006F77C8" w:rsidP="00B81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372AEA45" w14:textId="2BC83498" w:rsidR="00B8196E" w:rsidRPr="00DA4A87" w:rsidRDefault="006F77C8" w:rsidP="00B81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046A257F" w14:textId="6A207D6D" w:rsidR="00B8196E" w:rsidRPr="00DA4A87" w:rsidRDefault="006F77C8" w:rsidP="00B81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772D3719" w14:textId="43B12B93" w:rsidR="00B8196E" w:rsidRPr="00DA4A87" w:rsidRDefault="006F77C8" w:rsidP="00B81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1CA7C29B" w14:textId="76BE91DC" w:rsidR="00B8196E" w:rsidRPr="00DA4A87" w:rsidRDefault="006F77C8" w:rsidP="00B81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0" w:type="auto"/>
          </w:tcPr>
          <w:p w14:paraId="6AE165FC" w14:textId="585A0E0C" w:rsidR="00B8196E" w:rsidRPr="00DA4A87" w:rsidRDefault="006F77C8" w:rsidP="00B81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</w:tr>
      <w:tr w:rsidR="00B8196E" w14:paraId="7FEDF78F" w14:textId="77777777" w:rsidTr="00AE7A1E">
        <w:tc>
          <w:tcPr>
            <w:tcW w:w="0" w:type="auto"/>
          </w:tcPr>
          <w:p w14:paraId="50638301" w14:textId="244CCB27" w:rsidR="00B8196E" w:rsidRPr="00DA4A87" w:rsidRDefault="00B8196E" w:rsidP="00B8196E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DA4A87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M17</w:t>
            </w:r>
          </w:p>
        </w:tc>
        <w:tc>
          <w:tcPr>
            <w:tcW w:w="0" w:type="auto"/>
          </w:tcPr>
          <w:p w14:paraId="14A59EC6" w14:textId="1C50CDBF" w:rsidR="00B8196E" w:rsidRPr="00DA4A87" w:rsidRDefault="00F2129D" w:rsidP="00B81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30C8D8E3" w14:textId="28C62272" w:rsidR="00B8196E" w:rsidRPr="00DA4A87" w:rsidRDefault="004E6748" w:rsidP="00B81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</w:tcPr>
          <w:p w14:paraId="243556D5" w14:textId="21C1303B" w:rsidR="00B8196E" w:rsidRPr="00DA4A87" w:rsidRDefault="004E6748" w:rsidP="00B81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</w:tcPr>
          <w:p w14:paraId="2D50DF1B" w14:textId="1E8A13CE" w:rsidR="00B8196E" w:rsidRPr="00DA4A87" w:rsidRDefault="00315B7A" w:rsidP="00B81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128BCB5B" w14:textId="639C1D7B" w:rsidR="00B8196E" w:rsidRPr="00DA4A87" w:rsidRDefault="00315B7A" w:rsidP="00B81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</w:tcPr>
          <w:p w14:paraId="18050C8C" w14:textId="26E1D32F" w:rsidR="00B8196E" w:rsidRPr="00DA4A87" w:rsidRDefault="00315B7A" w:rsidP="00B81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0" w:type="auto"/>
          </w:tcPr>
          <w:p w14:paraId="14BF09F7" w14:textId="6C3B470F" w:rsidR="00B8196E" w:rsidRPr="00DA4A87" w:rsidRDefault="00315B7A" w:rsidP="00B81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EF3803" w14:paraId="67CD5E95" w14:textId="77777777" w:rsidTr="00AE7A1E">
        <w:tc>
          <w:tcPr>
            <w:tcW w:w="0" w:type="auto"/>
          </w:tcPr>
          <w:p w14:paraId="45332F1C" w14:textId="6A791B09" w:rsidR="00EF3803" w:rsidRPr="00A613F0" w:rsidRDefault="00EF3803" w:rsidP="00EF38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3F0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North Ostrobothnia</w:t>
            </w:r>
          </w:p>
        </w:tc>
        <w:tc>
          <w:tcPr>
            <w:tcW w:w="0" w:type="auto"/>
          </w:tcPr>
          <w:p w14:paraId="57A32E12" w14:textId="5FE5DD7B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2B4DC5" w14:textId="6EF248F5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534140" w14:textId="62D70BF3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055B49" w14:textId="6CD92E6D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FB276A" w14:textId="3A79C722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23EE51" w14:textId="659905A0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7A66F9" w14:textId="79023ADC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6CB" w14:paraId="401F49AA" w14:textId="77777777" w:rsidTr="00AE7A1E">
        <w:tc>
          <w:tcPr>
            <w:tcW w:w="0" w:type="auto"/>
          </w:tcPr>
          <w:p w14:paraId="20570720" w14:textId="275B31DF" w:rsidR="007006CB" w:rsidRPr="00DA4A87" w:rsidRDefault="007006CB" w:rsidP="007006CB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DA4A87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F</w:t>
            </w:r>
            <w:r w:rsidR="00314F74" w:rsidRPr="00DA4A87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</w:tcPr>
          <w:p w14:paraId="45B90ADA" w14:textId="6A509598" w:rsidR="007006CB" w:rsidRPr="00DA4A87" w:rsidRDefault="003F0CDC" w:rsidP="00700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</w:tcPr>
          <w:p w14:paraId="66E217D2" w14:textId="7EF9FC87" w:rsidR="007006CB" w:rsidRPr="00DA4A87" w:rsidRDefault="003F0CDC" w:rsidP="00700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0" w:type="auto"/>
          </w:tcPr>
          <w:p w14:paraId="0AB8D033" w14:textId="62C19ADD" w:rsidR="007006CB" w:rsidRPr="00DA4A87" w:rsidRDefault="003F0CDC" w:rsidP="00700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0" w:type="auto"/>
          </w:tcPr>
          <w:p w14:paraId="6F17E022" w14:textId="2E0BC277" w:rsidR="007006CB" w:rsidRPr="00DA4A87" w:rsidRDefault="003F0CDC" w:rsidP="00700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0" w:type="auto"/>
          </w:tcPr>
          <w:p w14:paraId="01FE6D9E" w14:textId="0284F071" w:rsidR="007006CB" w:rsidRPr="00DA4A87" w:rsidRDefault="003F0CDC" w:rsidP="00700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</w:tcPr>
          <w:p w14:paraId="18C00438" w14:textId="7C703368" w:rsidR="007006CB" w:rsidRPr="00DA4A87" w:rsidRDefault="003F0CDC" w:rsidP="00700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0" w:type="auto"/>
          </w:tcPr>
          <w:p w14:paraId="196E8634" w14:textId="4BBB3DC6" w:rsidR="007006CB" w:rsidRPr="00DA4A87" w:rsidRDefault="003F0CDC" w:rsidP="00700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8207BF" w14:paraId="7B578B63" w14:textId="77777777" w:rsidTr="00AE7A1E">
        <w:tc>
          <w:tcPr>
            <w:tcW w:w="0" w:type="auto"/>
          </w:tcPr>
          <w:p w14:paraId="602190CF" w14:textId="7B8FC322" w:rsidR="008207BF" w:rsidRPr="00DA4A87" w:rsidRDefault="007006CB" w:rsidP="00EF3803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DA4A87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I</w:t>
            </w:r>
            <w:r w:rsidR="003177F0" w:rsidRPr="00DA4A87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</w:tcPr>
          <w:p w14:paraId="02BD46F2" w14:textId="66D2D038" w:rsidR="008207BF" w:rsidRPr="00DA4A87" w:rsidRDefault="008010D1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32576684" w14:textId="09CC7D13" w:rsidR="008207BF" w:rsidRPr="00DA4A87" w:rsidRDefault="008010D1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5E049D10" w14:textId="5F877A37" w:rsidR="008207BF" w:rsidRPr="00DA4A87" w:rsidRDefault="008010D1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0" w:type="auto"/>
          </w:tcPr>
          <w:p w14:paraId="720A47C0" w14:textId="7AF8B1AD" w:rsidR="008207BF" w:rsidRPr="00DA4A87" w:rsidRDefault="008010D1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0" w:type="auto"/>
          </w:tcPr>
          <w:p w14:paraId="0F6F81E5" w14:textId="168674C4" w:rsidR="008207BF" w:rsidRPr="00DA4A87" w:rsidRDefault="008010D1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0" w:type="auto"/>
          </w:tcPr>
          <w:p w14:paraId="43D6EC75" w14:textId="7CA2E8B8" w:rsidR="008207BF" w:rsidRPr="00DA4A87" w:rsidRDefault="008010D1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0" w:type="auto"/>
          </w:tcPr>
          <w:p w14:paraId="273A1C2C" w14:textId="51BD3942" w:rsidR="008207BF" w:rsidRPr="00DA4A87" w:rsidRDefault="008010D1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</w:tr>
      <w:tr w:rsidR="00383A78" w14:paraId="638FF3BB" w14:textId="77777777" w:rsidTr="00AE7A1E">
        <w:tc>
          <w:tcPr>
            <w:tcW w:w="0" w:type="auto"/>
          </w:tcPr>
          <w:p w14:paraId="35816D78" w14:textId="4753433F" w:rsidR="00383A78" w:rsidRPr="00DA4A87" w:rsidRDefault="00383A78" w:rsidP="00383A78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DA4A87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J45</w:t>
            </w:r>
          </w:p>
        </w:tc>
        <w:tc>
          <w:tcPr>
            <w:tcW w:w="0" w:type="auto"/>
          </w:tcPr>
          <w:p w14:paraId="415158DB" w14:textId="48CA78DF" w:rsidR="00383A78" w:rsidRPr="00DA4A87" w:rsidRDefault="00E86948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68CA8F3D" w14:textId="44563E51" w:rsidR="00383A78" w:rsidRPr="00DA4A87" w:rsidRDefault="00E86948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3DE61484" w14:textId="35A106A4" w:rsidR="00383A78" w:rsidRPr="00DA4A87" w:rsidRDefault="00E86948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3EADE15F" w14:textId="55961113" w:rsidR="00383A78" w:rsidRPr="00DA4A87" w:rsidRDefault="00E86948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2FABD60D" w14:textId="2B43E7EB" w:rsidR="00383A78" w:rsidRPr="00DA4A87" w:rsidRDefault="00E86948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6E3F70B5" w14:textId="2D95F9D1" w:rsidR="00383A78" w:rsidRPr="00DA4A87" w:rsidRDefault="00E86948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12D3D49B" w14:textId="3FAB5E78" w:rsidR="00383A78" w:rsidRPr="00DA4A87" w:rsidRDefault="00E86948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83A78" w14:paraId="6B2329CE" w14:textId="77777777" w:rsidTr="00AE7A1E">
        <w:tc>
          <w:tcPr>
            <w:tcW w:w="0" w:type="auto"/>
          </w:tcPr>
          <w:p w14:paraId="73BCF3D1" w14:textId="60479B0E" w:rsidR="00383A78" w:rsidRPr="00DA4A87" w:rsidRDefault="00383A78" w:rsidP="00383A78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DA4A87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M17</w:t>
            </w:r>
          </w:p>
        </w:tc>
        <w:tc>
          <w:tcPr>
            <w:tcW w:w="0" w:type="auto"/>
          </w:tcPr>
          <w:p w14:paraId="32E297A1" w14:textId="1C6802E8" w:rsidR="00383A78" w:rsidRPr="00DA4A87" w:rsidRDefault="006554E3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39DFDB53" w14:textId="3D8F250A" w:rsidR="00383A78" w:rsidRPr="00DA4A87" w:rsidRDefault="006554E3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5BEDBED7" w14:textId="0327510E" w:rsidR="00383A78" w:rsidRPr="00DA4A87" w:rsidRDefault="006554E3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4ABF2714" w14:textId="59FF4451" w:rsidR="00383A78" w:rsidRPr="00DA4A87" w:rsidRDefault="006554E3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</w:tcPr>
          <w:p w14:paraId="224B1677" w14:textId="002A9945" w:rsidR="00383A78" w:rsidRPr="00DA4A87" w:rsidRDefault="006554E3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35A991CC" w14:textId="5217A63C" w:rsidR="00383A78" w:rsidRPr="00DA4A87" w:rsidRDefault="006554E3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454B0C49" w14:textId="5DA68BD7" w:rsidR="00383A78" w:rsidRPr="00DA4A87" w:rsidRDefault="006554E3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EF3803" w14:paraId="65A8A86C" w14:textId="77777777" w:rsidTr="00AE7A1E">
        <w:tc>
          <w:tcPr>
            <w:tcW w:w="0" w:type="auto"/>
          </w:tcPr>
          <w:p w14:paraId="4CB26B58" w14:textId="430F23FA" w:rsidR="00EF3803" w:rsidRPr="00A613F0" w:rsidRDefault="00EF3803" w:rsidP="00EF38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3F0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Central Ostrobothnia</w:t>
            </w:r>
          </w:p>
        </w:tc>
        <w:tc>
          <w:tcPr>
            <w:tcW w:w="0" w:type="auto"/>
          </w:tcPr>
          <w:p w14:paraId="73CCFA6A" w14:textId="77777777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AFA07B" w14:textId="77777777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AC5EC9" w14:textId="77777777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D81584" w14:textId="77777777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BCFF2A" w14:textId="6D6A875E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95C64E" w14:textId="77777777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E552DC" w14:textId="77777777" w:rsidR="00EF3803" w:rsidRPr="00DA4A87" w:rsidRDefault="00EF3803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07BF" w14:paraId="767949EB" w14:textId="77777777" w:rsidTr="00AE7A1E">
        <w:tc>
          <w:tcPr>
            <w:tcW w:w="0" w:type="auto"/>
          </w:tcPr>
          <w:p w14:paraId="04321828" w14:textId="1C6E53D6" w:rsidR="008207BF" w:rsidRPr="00DA4A87" w:rsidRDefault="007006CB" w:rsidP="00EF3803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DA4A87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F</w:t>
            </w:r>
            <w:r w:rsidR="00314F74" w:rsidRPr="00DA4A87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</w:tcPr>
          <w:p w14:paraId="10D5679D" w14:textId="039E2EEE" w:rsidR="008207BF" w:rsidRPr="00DA4A87" w:rsidRDefault="00736EDB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0" w:type="auto"/>
          </w:tcPr>
          <w:p w14:paraId="65F4A489" w14:textId="515E265D" w:rsidR="008207BF" w:rsidRPr="00DA4A87" w:rsidRDefault="00736EDB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0" w:type="auto"/>
          </w:tcPr>
          <w:p w14:paraId="755905F1" w14:textId="027B58A9" w:rsidR="008207BF" w:rsidRPr="00DA4A87" w:rsidRDefault="00736EDB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0" w:type="auto"/>
          </w:tcPr>
          <w:p w14:paraId="7345D726" w14:textId="68D52710" w:rsidR="008207BF" w:rsidRPr="00DA4A87" w:rsidRDefault="00736EDB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0" w:type="auto"/>
          </w:tcPr>
          <w:p w14:paraId="595BBC86" w14:textId="2F60D6AB" w:rsidR="008207BF" w:rsidRPr="00DA4A87" w:rsidRDefault="00736EDB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0" w:type="auto"/>
          </w:tcPr>
          <w:p w14:paraId="2F5C33ED" w14:textId="494AC1CD" w:rsidR="008207BF" w:rsidRPr="00DA4A87" w:rsidRDefault="00736EDB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0" w:type="auto"/>
          </w:tcPr>
          <w:p w14:paraId="7F40DD5E" w14:textId="0C8AA421" w:rsidR="008207BF" w:rsidRPr="00DA4A87" w:rsidRDefault="00736EDB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8207BF" w14:paraId="5178AB9B" w14:textId="77777777" w:rsidTr="00AE7A1E">
        <w:tc>
          <w:tcPr>
            <w:tcW w:w="0" w:type="auto"/>
          </w:tcPr>
          <w:p w14:paraId="55530693" w14:textId="690A76E9" w:rsidR="008207BF" w:rsidRPr="00DA4A87" w:rsidRDefault="007006CB" w:rsidP="00EF3803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DA4A87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I</w:t>
            </w:r>
            <w:r w:rsidR="00E566BF" w:rsidRPr="00DA4A87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</w:tcPr>
          <w:p w14:paraId="6D30110A" w14:textId="0CB40BED" w:rsidR="008207BF" w:rsidRPr="00DA4A87" w:rsidRDefault="00613BA1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0" w:type="auto"/>
          </w:tcPr>
          <w:p w14:paraId="680A8C17" w14:textId="4948EC28" w:rsidR="008207BF" w:rsidRPr="00DA4A87" w:rsidRDefault="00613BA1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0" w:type="auto"/>
          </w:tcPr>
          <w:p w14:paraId="77AD3814" w14:textId="2AAE6331" w:rsidR="008207BF" w:rsidRPr="00DA4A87" w:rsidRDefault="00613BA1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0" w:type="auto"/>
          </w:tcPr>
          <w:p w14:paraId="4B4D3C6B" w14:textId="06B3D641" w:rsidR="008207BF" w:rsidRPr="00DA4A87" w:rsidRDefault="00613BA1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0" w:type="auto"/>
          </w:tcPr>
          <w:p w14:paraId="6D13B71A" w14:textId="3EAB2733" w:rsidR="008207BF" w:rsidRPr="00DA4A87" w:rsidRDefault="00613BA1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0" w:type="auto"/>
          </w:tcPr>
          <w:p w14:paraId="28643F4E" w14:textId="013E45BD" w:rsidR="008207BF" w:rsidRPr="00DA4A87" w:rsidRDefault="00613BA1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0" w:type="auto"/>
          </w:tcPr>
          <w:p w14:paraId="28DD6BAE" w14:textId="7717ED99" w:rsidR="008207BF" w:rsidRPr="00DA4A87" w:rsidRDefault="00613BA1" w:rsidP="00EF3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</w:tr>
      <w:tr w:rsidR="00383A78" w14:paraId="7755FDF0" w14:textId="77777777" w:rsidTr="00AE7A1E">
        <w:tc>
          <w:tcPr>
            <w:tcW w:w="0" w:type="auto"/>
          </w:tcPr>
          <w:p w14:paraId="629F64D2" w14:textId="46791AE9" w:rsidR="00383A78" w:rsidRPr="00DA4A87" w:rsidRDefault="00383A78" w:rsidP="00383A78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DA4A87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J45</w:t>
            </w:r>
          </w:p>
        </w:tc>
        <w:tc>
          <w:tcPr>
            <w:tcW w:w="0" w:type="auto"/>
          </w:tcPr>
          <w:p w14:paraId="17EBBFD5" w14:textId="368F8A3D" w:rsidR="00383A78" w:rsidRPr="00DA4A87" w:rsidRDefault="00B8429B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4A2B054D" w14:textId="7CB13A0D" w:rsidR="00383A78" w:rsidRPr="00DA4A87" w:rsidRDefault="00B8429B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0" w:type="auto"/>
          </w:tcPr>
          <w:p w14:paraId="6F773A47" w14:textId="1D0E815C" w:rsidR="00383A78" w:rsidRPr="00DA4A87" w:rsidRDefault="00B8429B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</w:tcPr>
          <w:p w14:paraId="4C03B7CB" w14:textId="15447EEC" w:rsidR="00383A78" w:rsidRPr="00DA4A87" w:rsidRDefault="00B8429B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0" w:type="auto"/>
          </w:tcPr>
          <w:p w14:paraId="45AEC648" w14:textId="0B77EBCA" w:rsidR="00383A78" w:rsidRPr="00DA4A87" w:rsidRDefault="00B8429B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0" w:type="auto"/>
          </w:tcPr>
          <w:p w14:paraId="5CF98255" w14:textId="67944C5F" w:rsidR="00383A78" w:rsidRPr="00DA4A87" w:rsidRDefault="00B8429B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0" w:type="auto"/>
          </w:tcPr>
          <w:p w14:paraId="6B09F056" w14:textId="6352EF23" w:rsidR="00383A78" w:rsidRPr="00DA4A87" w:rsidRDefault="00B8429B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</w:tr>
      <w:tr w:rsidR="00383A78" w14:paraId="177F77DE" w14:textId="77777777" w:rsidTr="00AE7A1E">
        <w:tc>
          <w:tcPr>
            <w:tcW w:w="0" w:type="auto"/>
            <w:tcBorders>
              <w:bottom w:val="single" w:sz="4" w:space="0" w:color="auto"/>
            </w:tcBorders>
          </w:tcPr>
          <w:p w14:paraId="7ADC1AB9" w14:textId="2F0A2793" w:rsidR="00383A78" w:rsidRPr="00DA4A87" w:rsidRDefault="00383A78" w:rsidP="00383A78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DA4A87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M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FA27D0" w14:textId="28176973" w:rsidR="00383A78" w:rsidRPr="00DA4A87" w:rsidRDefault="00F30E59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D63319" w14:textId="791F815C" w:rsidR="00383A78" w:rsidRPr="00DA4A87" w:rsidRDefault="00F30E59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732C6F" w14:textId="783EC9AE" w:rsidR="00383A78" w:rsidRPr="00DA4A87" w:rsidRDefault="00F30E59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7C7CCF" w14:textId="7C1816D5" w:rsidR="00383A78" w:rsidRPr="00DA4A87" w:rsidRDefault="00F30E59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CCECE9" w14:textId="2D53C73D" w:rsidR="00383A78" w:rsidRPr="00DA4A87" w:rsidRDefault="00F30E59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A98D12" w14:textId="152ED22B" w:rsidR="00383A78" w:rsidRPr="00DA4A87" w:rsidRDefault="00F30E59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95D0FF" w14:textId="580CC4FC" w:rsidR="00383A78" w:rsidRPr="00DA4A87" w:rsidRDefault="00F30E59" w:rsidP="0038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87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</w:tr>
    </w:tbl>
    <w:p w14:paraId="7C9A53A4" w14:textId="58414E0E" w:rsidR="00CD7245" w:rsidRPr="00186C62" w:rsidRDefault="00CC7B2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F20 </w:t>
      </w:r>
      <w:r w:rsidR="00186C62">
        <w:rPr>
          <w:rFonts w:ascii="Times New Roman" w:hAnsi="Times New Roman" w:cs="Times New Roman"/>
          <w:sz w:val="20"/>
          <w:szCs w:val="20"/>
        </w:rPr>
        <w:t>s</w:t>
      </w:r>
      <w:r w:rsidRPr="00186C62">
        <w:rPr>
          <w:rFonts w:ascii="Times New Roman" w:hAnsi="Times New Roman" w:cs="Times New Roman"/>
          <w:sz w:val="20"/>
          <w:szCs w:val="20"/>
        </w:rPr>
        <w:t>chizophrenia</w:t>
      </w:r>
      <w:r w:rsidR="00186C62">
        <w:rPr>
          <w:rFonts w:ascii="Times New Roman" w:hAnsi="Times New Roman" w:cs="Times New Roman"/>
          <w:sz w:val="20"/>
          <w:szCs w:val="20"/>
        </w:rPr>
        <w:t xml:space="preserve">, </w:t>
      </w:r>
      <w:r w:rsidR="00186C62" w:rsidRPr="00186C62">
        <w:rPr>
          <w:rFonts w:ascii="Times New Roman" w:hAnsi="Times New Roman" w:cs="Times New Roman"/>
          <w:i/>
          <w:iCs/>
          <w:sz w:val="20"/>
          <w:szCs w:val="20"/>
        </w:rPr>
        <w:t>I10</w:t>
      </w:r>
      <w:r w:rsidR="00186C6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186C62">
        <w:rPr>
          <w:rFonts w:ascii="Times New Roman" w:hAnsi="Times New Roman" w:cs="Times New Roman"/>
          <w:sz w:val="20"/>
          <w:szCs w:val="20"/>
        </w:rPr>
        <w:t>e</w:t>
      </w:r>
      <w:r w:rsidR="00186C62" w:rsidRPr="00186C62">
        <w:rPr>
          <w:rFonts w:ascii="Times New Roman" w:hAnsi="Times New Roman" w:cs="Times New Roman"/>
          <w:sz w:val="20"/>
          <w:szCs w:val="20"/>
        </w:rPr>
        <w:t>ssential hypertension</w:t>
      </w:r>
      <w:r w:rsidR="00ED2EDD">
        <w:rPr>
          <w:rFonts w:ascii="Times New Roman" w:hAnsi="Times New Roman" w:cs="Times New Roman"/>
          <w:sz w:val="20"/>
          <w:szCs w:val="20"/>
        </w:rPr>
        <w:t xml:space="preserve">, </w:t>
      </w:r>
      <w:r w:rsidR="00ED2EDD" w:rsidRPr="00ED2EDD">
        <w:rPr>
          <w:rFonts w:ascii="Times New Roman" w:hAnsi="Times New Roman" w:cs="Times New Roman"/>
          <w:i/>
          <w:iCs/>
          <w:sz w:val="20"/>
          <w:szCs w:val="20"/>
        </w:rPr>
        <w:t>J45</w:t>
      </w:r>
      <w:r w:rsidR="00ED2EDD">
        <w:rPr>
          <w:rFonts w:ascii="Times New Roman" w:hAnsi="Times New Roman" w:cs="Times New Roman"/>
          <w:sz w:val="20"/>
          <w:szCs w:val="20"/>
        </w:rPr>
        <w:t xml:space="preserve"> asthma,</w:t>
      </w:r>
      <w:r w:rsidR="000A3635">
        <w:rPr>
          <w:rFonts w:ascii="Times New Roman" w:hAnsi="Times New Roman" w:cs="Times New Roman"/>
          <w:sz w:val="20"/>
          <w:szCs w:val="20"/>
        </w:rPr>
        <w:t xml:space="preserve"> </w:t>
      </w:r>
      <w:r w:rsidR="000A3635" w:rsidRPr="000A3635">
        <w:rPr>
          <w:rFonts w:ascii="Times New Roman" w:hAnsi="Times New Roman" w:cs="Times New Roman"/>
          <w:i/>
          <w:iCs/>
          <w:sz w:val="20"/>
          <w:szCs w:val="20"/>
        </w:rPr>
        <w:t>M17</w:t>
      </w:r>
      <w:r w:rsidR="000A3635">
        <w:rPr>
          <w:rFonts w:ascii="Times New Roman" w:hAnsi="Times New Roman" w:cs="Times New Roman"/>
          <w:sz w:val="20"/>
          <w:szCs w:val="20"/>
        </w:rPr>
        <w:t xml:space="preserve"> </w:t>
      </w:r>
      <w:r w:rsidR="00FE21EF">
        <w:rPr>
          <w:rFonts w:ascii="Times New Roman" w:hAnsi="Times New Roman" w:cs="Times New Roman"/>
          <w:sz w:val="20"/>
          <w:szCs w:val="20"/>
        </w:rPr>
        <w:t>knee arthrosis</w:t>
      </w:r>
    </w:p>
    <w:p w14:paraId="771E7F74" w14:textId="77777777" w:rsidR="003177F0" w:rsidRDefault="003177F0">
      <w:pPr>
        <w:rPr>
          <w:rFonts w:ascii="Times New Roman" w:hAnsi="Times New Roman" w:cs="Times New Roman"/>
        </w:rPr>
      </w:pPr>
    </w:p>
    <w:p w14:paraId="4048169D" w14:textId="77777777" w:rsidR="003177F0" w:rsidRPr="007731DF" w:rsidRDefault="003177F0">
      <w:pPr>
        <w:rPr>
          <w:rFonts w:ascii="Times New Roman" w:hAnsi="Times New Roman" w:cs="Times New Roman"/>
        </w:rPr>
      </w:pPr>
    </w:p>
    <w:sectPr w:rsidR="003177F0" w:rsidRPr="007731D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1DF"/>
    <w:rsid w:val="00054633"/>
    <w:rsid w:val="000A3635"/>
    <w:rsid w:val="00186C62"/>
    <w:rsid w:val="001A7A5E"/>
    <w:rsid w:val="001B460A"/>
    <w:rsid w:val="001B78EE"/>
    <w:rsid w:val="001C5DCA"/>
    <w:rsid w:val="00200EE3"/>
    <w:rsid w:val="002307E1"/>
    <w:rsid w:val="00314F74"/>
    <w:rsid w:val="00315B7A"/>
    <w:rsid w:val="003177F0"/>
    <w:rsid w:val="0034590E"/>
    <w:rsid w:val="00361505"/>
    <w:rsid w:val="00383A78"/>
    <w:rsid w:val="003B0076"/>
    <w:rsid w:val="003F0CDC"/>
    <w:rsid w:val="00431583"/>
    <w:rsid w:val="0044084B"/>
    <w:rsid w:val="00493150"/>
    <w:rsid w:val="004B7676"/>
    <w:rsid w:val="004E6748"/>
    <w:rsid w:val="00517650"/>
    <w:rsid w:val="005D06FF"/>
    <w:rsid w:val="00613BA1"/>
    <w:rsid w:val="00614A3D"/>
    <w:rsid w:val="00640797"/>
    <w:rsid w:val="006554E3"/>
    <w:rsid w:val="006B79AD"/>
    <w:rsid w:val="006D6DBB"/>
    <w:rsid w:val="006F77C8"/>
    <w:rsid w:val="007006CB"/>
    <w:rsid w:val="00717A9F"/>
    <w:rsid w:val="00736EDB"/>
    <w:rsid w:val="007731DF"/>
    <w:rsid w:val="008010D1"/>
    <w:rsid w:val="008019FB"/>
    <w:rsid w:val="008207BF"/>
    <w:rsid w:val="0082148C"/>
    <w:rsid w:val="008445FD"/>
    <w:rsid w:val="008B36A6"/>
    <w:rsid w:val="008C615B"/>
    <w:rsid w:val="008E4B93"/>
    <w:rsid w:val="008E6AB2"/>
    <w:rsid w:val="0092108E"/>
    <w:rsid w:val="009426F9"/>
    <w:rsid w:val="009A47BC"/>
    <w:rsid w:val="00A276DD"/>
    <w:rsid w:val="00A47B1C"/>
    <w:rsid w:val="00A613F0"/>
    <w:rsid w:val="00A76713"/>
    <w:rsid w:val="00AA1659"/>
    <w:rsid w:val="00AA3195"/>
    <w:rsid w:val="00AE699E"/>
    <w:rsid w:val="00AE7A1E"/>
    <w:rsid w:val="00B35AE2"/>
    <w:rsid w:val="00B8196E"/>
    <w:rsid w:val="00B8429B"/>
    <w:rsid w:val="00C076AB"/>
    <w:rsid w:val="00C27226"/>
    <w:rsid w:val="00C4635B"/>
    <w:rsid w:val="00CC7B2A"/>
    <w:rsid w:val="00CD7245"/>
    <w:rsid w:val="00CE05C1"/>
    <w:rsid w:val="00D20DD3"/>
    <w:rsid w:val="00D80789"/>
    <w:rsid w:val="00DA4A87"/>
    <w:rsid w:val="00E555F7"/>
    <w:rsid w:val="00E566BF"/>
    <w:rsid w:val="00E62A08"/>
    <w:rsid w:val="00E65DE7"/>
    <w:rsid w:val="00E665C5"/>
    <w:rsid w:val="00E86948"/>
    <w:rsid w:val="00EA3D00"/>
    <w:rsid w:val="00ED2EDD"/>
    <w:rsid w:val="00EF02F2"/>
    <w:rsid w:val="00EF3803"/>
    <w:rsid w:val="00F2129D"/>
    <w:rsid w:val="00F30E59"/>
    <w:rsid w:val="00F434FA"/>
    <w:rsid w:val="00F459AC"/>
    <w:rsid w:val="00F517FB"/>
    <w:rsid w:val="00FA1E9B"/>
    <w:rsid w:val="00FD6B2D"/>
    <w:rsid w:val="00FE21EF"/>
    <w:rsid w:val="00FF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F8F52"/>
  <w15:chartTrackingRefBased/>
  <w15:docId w15:val="{A0DB0556-9A55-4095-B283-B699735F1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7731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7731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7731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7731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7731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7731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7731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7731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7731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7731D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7731D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7731D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7731D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7731DF"/>
    <w:rPr>
      <w:rFonts w:eastAsiaTheme="majorEastAsia" w:cstheme="majorBidi"/>
      <w:color w:val="0F4761" w:themeColor="accent1" w:themeShade="BF"/>
      <w:lang w:val="en-GB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7731D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7731DF"/>
    <w:rPr>
      <w:rFonts w:eastAsiaTheme="majorEastAsia" w:cstheme="majorBidi"/>
      <w:color w:val="595959" w:themeColor="text1" w:themeTint="A6"/>
      <w:lang w:val="en-GB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7731D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7731DF"/>
    <w:rPr>
      <w:rFonts w:eastAsiaTheme="majorEastAsia" w:cstheme="majorBidi"/>
      <w:color w:val="272727" w:themeColor="text1" w:themeTint="D8"/>
      <w:lang w:val="en-GB"/>
    </w:rPr>
  </w:style>
  <w:style w:type="paragraph" w:styleId="Otsikko">
    <w:name w:val="Title"/>
    <w:basedOn w:val="Normaali"/>
    <w:next w:val="Normaali"/>
    <w:link w:val="OtsikkoChar"/>
    <w:uiPriority w:val="10"/>
    <w:qFormat/>
    <w:rsid w:val="007731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7731D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7731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7731D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ainaus">
    <w:name w:val="Quote"/>
    <w:basedOn w:val="Normaali"/>
    <w:next w:val="Normaali"/>
    <w:link w:val="LainausChar"/>
    <w:uiPriority w:val="29"/>
    <w:qFormat/>
    <w:rsid w:val="007731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7731DF"/>
    <w:rPr>
      <w:i/>
      <w:iCs/>
      <w:color w:val="404040" w:themeColor="text1" w:themeTint="BF"/>
      <w:lang w:val="en-GB"/>
    </w:rPr>
  </w:style>
  <w:style w:type="paragraph" w:styleId="Luettelokappale">
    <w:name w:val="List Paragraph"/>
    <w:basedOn w:val="Normaali"/>
    <w:uiPriority w:val="34"/>
    <w:qFormat/>
    <w:rsid w:val="007731DF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7731DF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7731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7731DF"/>
    <w:rPr>
      <w:i/>
      <w:iCs/>
      <w:color w:val="0F4761" w:themeColor="accent1" w:themeShade="BF"/>
      <w:lang w:val="en-GB"/>
    </w:rPr>
  </w:style>
  <w:style w:type="character" w:styleId="Erottuvaviittaus">
    <w:name w:val="Intense Reference"/>
    <w:basedOn w:val="Kappaleenoletusfontti"/>
    <w:uiPriority w:val="32"/>
    <w:qFormat/>
    <w:rsid w:val="007731DF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773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-1756473002766-0">
    <w:name w:val="table-1756473002766-0"/>
    <w:basedOn w:val="Kappaleenoletusfontti"/>
    <w:rsid w:val="008B36A6"/>
  </w:style>
  <w:style w:type="character" w:customStyle="1" w:styleId="table-1756473002766-1">
    <w:name w:val="table-1756473002766-1"/>
    <w:basedOn w:val="Kappaleenoletusfontti"/>
    <w:rsid w:val="008B36A6"/>
  </w:style>
  <w:style w:type="character" w:customStyle="1" w:styleId="table-1756473002766-2">
    <w:name w:val="table-1756473002766-2"/>
    <w:basedOn w:val="Kappaleenoletusfontti"/>
    <w:rsid w:val="008B36A6"/>
  </w:style>
  <w:style w:type="character" w:customStyle="1" w:styleId="table-1756473002766-3">
    <w:name w:val="table-1756473002766-3"/>
    <w:basedOn w:val="Kappaleenoletusfontti"/>
    <w:rsid w:val="008B36A6"/>
  </w:style>
  <w:style w:type="character" w:customStyle="1" w:styleId="table-1756473002766-4">
    <w:name w:val="table-1756473002766-4"/>
    <w:basedOn w:val="Kappaleenoletusfontti"/>
    <w:rsid w:val="008B36A6"/>
  </w:style>
  <w:style w:type="character" w:customStyle="1" w:styleId="table-1756473002766-5">
    <w:name w:val="table-1756473002766-5"/>
    <w:basedOn w:val="Kappaleenoletusfontti"/>
    <w:rsid w:val="008B36A6"/>
  </w:style>
  <w:style w:type="character" w:customStyle="1" w:styleId="table-1756473958751-3">
    <w:name w:val="table-1756473958751-3"/>
    <w:basedOn w:val="Kappaleenoletusfontti"/>
    <w:rsid w:val="00CE05C1"/>
  </w:style>
  <w:style w:type="character" w:customStyle="1" w:styleId="table-1756473958751-4">
    <w:name w:val="table-1756473958751-4"/>
    <w:basedOn w:val="Kappaleenoletusfontti"/>
    <w:rsid w:val="00CE05C1"/>
  </w:style>
  <w:style w:type="character" w:customStyle="1" w:styleId="table-1756473958751-5">
    <w:name w:val="table-1756473958751-5"/>
    <w:basedOn w:val="Kappaleenoletusfontti"/>
    <w:rsid w:val="00CE05C1"/>
  </w:style>
  <w:style w:type="character" w:customStyle="1" w:styleId="table-1756473958751-6">
    <w:name w:val="table-1756473958751-6"/>
    <w:basedOn w:val="Kappaleenoletusfontti"/>
    <w:rsid w:val="00CE05C1"/>
  </w:style>
  <w:style w:type="character" w:customStyle="1" w:styleId="table-1756473958751-7">
    <w:name w:val="table-1756473958751-7"/>
    <w:basedOn w:val="Kappaleenoletusfontti"/>
    <w:rsid w:val="00CE05C1"/>
  </w:style>
  <w:style w:type="character" w:customStyle="1" w:styleId="table-1756473958751-8">
    <w:name w:val="table-1756473958751-8"/>
    <w:basedOn w:val="Kappaleenoletusfontti"/>
    <w:rsid w:val="00CE05C1"/>
  </w:style>
  <w:style w:type="character" w:customStyle="1" w:styleId="table-1756473958751-9">
    <w:name w:val="table-1756473958751-9"/>
    <w:basedOn w:val="Kappaleenoletusfontti"/>
    <w:rsid w:val="00CE05C1"/>
  </w:style>
  <w:style w:type="character" w:customStyle="1" w:styleId="table-1756474124331-3">
    <w:name w:val="table-1756474124331-3"/>
    <w:basedOn w:val="Kappaleenoletusfontti"/>
    <w:rsid w:val="00D20DD3"/>
  </w:style>
  <w:style w:type="character" w:customStyle="1" w:styleId="table-1756474124331-4">
    <w:name w:val="table-1756474124331-4"/>
    <w:basedOn w:val="Kappaleenoletusfontti"/>
    <w:rsid w:val="00D20DD3"/>
  </w:style>
  <w:style w:type="character" w:customStyle="1" w:styleId="table-1756474124331-5">
    <w:name w:val="table-1756474124331-5"/>
    <w:basedOn w:val="Kappaleenoletusfontti"/>
    <w:rsid w:val="00D20DD3"/>
  </w:style>
  <w:style w:type="character" w:customStyle="1" w:styleId="table-1756474124331-6">
    <w:name w:val="table-1756474124331-6"/>
    <w:basedOn w:val="Kappaleenoletusfontti"/>
    <w:rsid w:val="00D20DD3"/>
  </w:style>
  <w:style w:type="character" w:customStyle="1" w:styleId="table-1756474124331-7">
    <w:name w:val="table-1756474124331-7"/>
    <w:basedOn w:val="Kappaleenoletusfontti"/>
    <w:rsid w:val="00D20DD3"/>
  </w:style>
  <w:style w:type="character" w:customStyle="1" w:styleId="table-1756474124331-8">
    <w:name w:val="table-1756474124331-8"/>
    <w:basedOn w:val="Kappaleenoletusfontti"/>
    <w:rsid w:val="00D20DD3"/>
  </w:style>
  <w:style w:type="character" w:customStyle="1" w:styleId="table-1756474124331-9">
    <w:name w:val="table-1756474124331-9"/>
    <w:basedOn w:val="Kappaleenoletusfontti"/>
    <w:rsid w:val="00D20DD3"/>
  </w:style>
  <w:style w:type="character" w:customStyle="1" w:styleId="table-1756477788573-0">
    <w:name w:val="table-1756477788573-0"/>
    <w:basedOn w:val="Kappaleenoletusfontti"/>
    <w:rsid w:val="00E566BF"/>
  </w:style>
  <w:style w:type="character" w:customStyle="1" w:styleId="table-1756477788573-1">
    <w:name w:val="table-1756477788573-1"/>
    <w:basedOn w:val="Kappaleenoletusfontti"/>
    <w:rsid w:val="00E566BF"/>
  </w:style>
  <w:style w:type="character" w:customStyle="1" w:styleId="table-1756477788573-2">
    <w:name w:val="table-1756477788573-2"/>
    <w:basedOn w:val="Kappaleenoletusfontti"/>
    <w:rsid w:val="00E566BF"/>
  </w:style>
  <w:style w:type="character" w:customStyle="1" w:styleId="table-1756477788573-3">
    <w:name w:val="table-1756477788573-3"/>
    <w:basedOn w:val="Kappaleenoletusfontti"/>
    <w:rsid w:val="00E566BF"/>
  </w:style>
  <w:style w:type="character" w:customStyle="1" w:styleId="table-1756477788573-4">
    <w:name w:val="table-1756477788573-4"/>
    <w:basedOn w:val="Kappaleenoletusfontti"/>
    <w:rsid w:val="00E566BF"/>
  </w:style>
  <w:style w:type="character" w:customStyle="1" w:styleId="table-1756477788573-5">
    <w:name w:val="table-1756477788573-5"/>
    <w:basedOn w:val="Kappaleenoletusfontti"/>
    <w:rsid w:val="00E566BF"/>
  </w:style>
  <w:style w:type="character" w:customStyle="1" w:styleId="table-1756477788573-6">
    <w:name w:val="table-1756477788573-6"/>
    <w:basedOn w:val="Kappaleenoletusfontti"/>
    <w:rsid w:val="00E566BF"/>
  </w:style>
  <w:style w:type="character" w:customStyle="1" w:styleId="table-1756478019023-0">
    <w:name w:val="table-1756478019023-0"/>
    <w:basedOn w:val="Kappaleenoletusfontti"/>
    <w:rsid w:val="001C5DCA"/>
  </w:style>
  <w:style w:type="character" w:customStyle="1" w:styleId="table-1756478019023-1">
    <w:name w:val="table-1756478019023-1"/>
    <w:basedOn w:val="Kappaleenoletusfontti"/>
    <w:rsid w:val="001C5DCA"/>
  </w:style>
  <w:style w:type="character" w:customStyle="1" w:styleId="table-1756478019023-2">
    <w:name w:val="table-1756478019023-2"/>
    <w:basedOn w:val="Kappaleenoletusfontti"/>
    <w:rsid w:val="001C5DCA"/>
  </w:style>
  <w:style w:type="character" w:customStyle="1" w:styleId="table-1756478019023-3">
    <w:name w:val="table-1756478019023-3"/>
    <w:basedOn w:val="Kappaleenoletusfontti"/>
    <w:rsid w:val="001C5DCA"/>
  </w:style>
  <w:style w:type="character" w:customStyle="1" w:styleId="table-1756478019023-4">
    <w:name w:val="table-1756478019023-4"/>
    <w:basedOn w:val="Kappaleenoletusfontti"/>
    <w:rsid w:val="001C5DCA"/>
  </w:style>
  <w:style w:type="character" w:customStyle="1" w:styleId="table-1756478019023-5">
    <w:name w:val="table-1756478019023-5"/>
    <w:basedOn w:val="Kappaleenoletusfontti"/>
    <w:rsid w:val="001C5DCA"/>
  </w:style>
  <w:style w:type="character" w:customStyle="1" w:styleId="table-1756478019023-6">
    <w:name w:val="table-1756478019023-6"/>
    <w:basedOn w:val="Kappaleenoletusfontti"/>
    <w:rsid w:val="001C5DCA"/>
  </w:style>
  <w:style w:type="character" w:customStyle="1" w:styleId="table-1756478038781-0">
    <w:name w:val="table-1756478038781-0"/>
    <w:basedOn w:val="Kappaleenoletusfontti"/>
    <w:rsid w:val="001B78EE"/>
  </w:style>
  <w:style w:type="character" w:customStyle="1" w:styleId="table-1756478038781-1">
    <w:name w:val="table-1756478038781-1"/>
    <w:basedOn w:val="Kappaleenoletusfontti"/>
    <w:rsid w:val="001B78EE"/>
  </w:style>
  <w:style w:type="character" w:customStyle="1" w:styleId="table-1756478038781-2">
    <w:name w:val="table-1756478038781-2"/>
    <w:basedOn w:val="Kappaleenoletusfontti"/>
    <w:rsid w:val="001B78EE"/>
  </w:style>
  <w:style w:type="character" w:customStyle="1" w:styleId="table-1756478038781-3">
    <w:name w:val="table-1756478038781-3"/>
    <w:basedOn w:val="Kappaleenoletusfontti"/>
    <w:rsid w:val="001B78EE"/>
  </w:style>
  <w:style w:type="character" w:customStyle="1" w:styleId="table-1756478038781-4">
    <w:name w:val="table-1756478038781-4"/>
    <w:basedOn w:val="Kappaleenoletusfontti"/>
    <w:rsid w:val="001B78EE"/>
  </w:style>
  <w:style w:type="character" w:customStyle="1" w:styleId="table-1756478038781-5">
    <w:name w:val="table-1756478038781-5"/>
    <w:basedOn w:val="Kappaleenoletusfontti"/>
    <w:rsid w:val="001B78EE"/>
  </w:style>
  <w:style w:type="character" w:customStyle="1" w:styleId="table-1756478038781-6">
    <w:name w:val="table-1756478038781-6"/>
    <w:basedOn w:val="Kappaleenoletusfontti"/>
    <w:rsid w:val="001B78EE"/>
  </w:style>
  <w:style w:type="character" w:customStyle="1" w:styleId="table-1756478110632-0">
    <w:name w:val="table-1756478110632-0"/>
    <w:basedOn w:val="Kappaleenoletusfontti"/>
    <w:rsid w:val="00361505"/>
  </w:style>
  <w:style w:type="character" w:customStyle="1" w:styleId="table-1756478110632-1">
    <w:name w:val="table-1756478110632-1"/>
    <w:basedOn w:val="Kappaleenoletusfontti"/>
    <w:rsid w:val="00361505"/>
  </w:style>
  <w:style w:type="character" w:customStyle="1" w:styleId="table-1756478110632-2">
    <w:name w:val="table-1756478110632-2"/>
    <w:basedOn w:val="Kappaleenoletusfontti"/>
    <w:rsid w:val="00361505"/>
  </w:style>
  <w:style w:type="character" w:customStyle="1" w:styleId="table-1756478110632-3">
    <w:name w:val="table-1756478110632-3"/>
    <w:basedOn w:val="Kappaleenoletusfontti"/>
    <w:rsid w:val="00361505"/>
  </w:style>
  <w:style w:type="character" w:customStyle="1" w:styleId="table-1756478110632-4">
    <w:name w:val="table-1756478110632-4"/>
    <w:basedOn w:val="Kappaleenoletusfontti"/>
    <w:rsid w:val="00361505"/>
  </w:style>
  <w:style w:type="character" w:customStyle="1" w:styleId="table-1756478110632-5">
    <w:name w:val="table-1756478110632-5"/>
    <w:basedOn w:val="Kappaleenoletusfontti"/>
    <w:rsid w:val="00361505"/>
  </w:style>
  <w:style w:type="character" w:customStyle="1" w:styleId="table-1756478110632-6">
    <w:name w:val="table-1756478110632-6"/>
    <w:basedOn w:val="Kappaleenoletusfontti"/>
    <w:rsid w:val="00361505"/>
  </w:style>
  <w:style w:type="character" w:customStyle="1" w:styleId="table-1756478160221-0">
    <w:name w:val="table-1756478160221-0"/>
    <w:basedOn w:val="Kappaleenoletusfontti"/>
    <w:rsid w:val="00D80789"/>
  </w:style>
  <w:style w:type="character" w:customStyle="1" w:styleId="table-1756478160221-1">
    <w:name w:val="table-1756478160221-1"/>
    <w:basedOn w:val="Kappaleenoletusfontti"/>
    <w:rsid w:val="00D80789"/>
  </w:style>
  <w:style w:type="character" w:customStyle="1" w:styleId="table-1756478160221-2">
    <w:name w:val="table-1756478160221-2"/>
    <w:basedOn w:val="Kappaleenoletusfontti"/>
    <w:rsid w:val="00D80789"/>
  </w:style>
  <w:style w:type="character" w:customStyle="1" w:styleId="table-1756478160221-3">
    <w:name w:val="table-1756478160221-3"/>
    <w:basedOn w:val="Kappaleenoletusfontti"/>
    <w:rsid w:val="00D80789"/>
  </w:style>
  <w:style w:type="character" w:customStyle="1" w:styleId="table-1756478160221-4">
    <w:name w:val="table-1756478160221-4"/>
    <w:basedOn w:val="Kappaleenoletusfontti"/>
    <w:rsid w:val="00D80789"/>
  </w:style>
  <w:style w:type="character" w:customStyle="1" w:styleId="table-1756478160221-5">
    <w:name w:val="table-1756478160221-5"/>
    <w:basedOn w:val="Kappaleenoletusfontti"/>
    <w:rsid w:val="00D80789"/>
  </w:style>
  <w:style w:type="character" w:customStyle="1" w:styleId="table-1756478160221-6">
    <w:name w:val="table-1756478160221-6"/>
    <w:basedOn w:val="Kappaleenoletusfontti"/>
    <w:rsid w:val="00D80789"/>
  </w:style>
  <w:style w:type="character" w:customStyle="1" w:styleId="table-1756478188950-0">
    <w:name w:val="table-1756478188950-0"/>
    <w:basedOn w:val="Kappaleenoletusfontti"/>
    <w:rsid w:val="00FF46E5"/>
  </w:style>
  <w:style w:type="character" w:customStyle="1" w:styleId="table-1756478188950-1">
    <w:name w:val="table-1756478188950-1"/>
    <w:basedOn w:val="Kappaleenoletusfontti"/>
    <w:rsid w:val="00FF46E5"/>
  </w:style>
  <w:style w:type="character" w:customStyle="1" w:styleId="table-1756478188950-2">
    <w:name w:val="table-1756478188950-2"/>
    <w:basedOn w:val="Kappaleenoletusfontti"/>
    <w:rsid w:val="00FF46E5"/>
  </w:style>
  <w:style w:type="character" w:customStyle="1" w:styleId="table-1756478188950-3">
    <w:name w:val="table-1756478188950-3"/>
    <w:basedOn w:val="Kappaleenoletusfontti"/>
    <w:rsid w:val="00FF46E5"/>
  </w:style>
  <w:style w:type="character" w:customStyle="1" w:styleId="table-1756478188950-4">
    <w:name w:val="table-1756478188950-4"/>
    <w:basedOn w:val="Kappaleenoletusfontti"/>
    <w:rsid w:val="00FF46E5"/>
  </w:style>
  <w:style w:type="character" w:customStyle="1" w:styleId="table-1756478188950-5">
    <w:name w:val="table-1756478188950-5"/>
    <w:basedOn w:val="Kappaleenoletusfontti"/>
    <w:rsid w:val="00FF46E5"/>
  </w:style>
  <w:style w:type="character" w:customStyle="1" w:styleId="table-1756478188950-6">
    <w:name w:val="table-1756478188950-6"/>
    <w:basedOn w:val="Kappaleenoletusfontti"/>
    <w:rsid w:val="00FF46E5"/>
  </w:style>
  <w:style w:type="character" w:customStyle="1" w:styleId="table-1756479155489-0">
    <w:name w:val="table-1756479155489-0"/>
    <w:basedOn w:val="Kappaleenoletusfontti"/>
    <w:rsid w:val="002307E1"/>
  </w:style>
  <w:style w:type="character" w:customStyle="1" w:styleId="table-1756479155489-1">
    <w:name w:val="table-1756479155489-1"/>
    <w:basedOn w:val="Kappaleenoletusfontti"/>
    <w:rsid w:val="002307E1"/>
  </w:style>
  <w:style w:type="character" w:customStyle="1" w:styleId="table-1756479155489-2">
    <w:name w:val="table-1756479155489-2"/>
    <w:basedOn w:val="Kappaleenoletusfontti"/>
    <w:rsid w:val="002307E1"/>
  </w:style>
  <w:style w:type="character" w:customStyle="1" w:styleId="table-1756479155489-3">
    <w:name w:val="table-1756479155489-3"/>
    <w:basedOn w:val="Kappaleenoletusfontti"/>
    <w:rsid w:val="002307E1"/>
  </w:style>
  <w:style w:type="character" w:customStyle="1" w:styleId="table-1756479155489-4">
    <w:name w:val="table-1756479155489-4"/>
    <w:basedOn w:val="Kappaleenoletusfontti"/>
    <w:rsid w:val="002307E1"/>
  </w:style>
  <w:style w:type="character" w:customStyle="1" w:styleId="table-1756479155489-5">
    <w:name w:val="table-1756479155489-5"/>
    <w:basedOn w:val="Kappaleenoletusfontti"/>
    <w:rsid w:val="002307E1"/>
  </w:style>
  <w:style w:type="character" w:customStyle="1" w:styleId="table-1756479155489-6">
    <w:name w:val="table-1756479155489-6"/>
    <w:basedOn w:val="Kappaleenoletusfontti"/>
    <w:rsid w:val="002307E1"/>
  </w:style>
  <w:style w:type="character" w:customStyle="1" w:styleId="table-1756479198614-0">
    <w:name w:val="table-1756479198614-0"/>
    <w:basedOn w:val="Kappaleenoletusfontti"/>
    <w:rsid w:val="008E4B93"/>
  </w:style>
  <w:style w:type="character" w:customStyle="1" w:styleId="table-1756479198614-1">
    <w:name w:val="table-1756479198614-1"/>
    <w:basedOn w:val="Kappaleenoletusfontti"/>
    <w:rsid w:val="008E4B93"/>
  </w:style>
  <w:style w:type="character" w:customStyle="1" w:styleId="table-1756479198614-2">
    <w:name w:val="table-1756479198614-2"/>
    <w:basedOn w:val="Kappaleenoletusfontti"/>
    <w:rsid w:val="008E4B93"/>
  </w:style>
  <w:style w:type="character" w:customStyle="1" w:styleId="table-1756479198614-3">
    <w:name w:val="table-1756479198614-3"/>
    <w:basedOn w:val="Kappaleenoletusfontti"/>
    <w:rsid w:val="008E4B93"/>
  </w:style>
  <w:style w:type="character" w:customStyle="1" w:styleId="table-1756479198614-4">
    <w:name w:val="table-1756479198614-4"/>
    <w:basedOn w:val="Kappaleenoletusfontti"/>
    <w:rsid w:val="008E4B93"/>
  </w:style>
  <w:style w:type="character" w:customStyle="1" w:styleId="table-1756479198614-5">
    <w:name w:val="table-1756479198614-5"/>
    <w:basedOn w:val="Kappaleenoletusfontti"/>
    <w:rsid w:val="008E4B93"/>
  </w:style>
  <w:style w:type="character" w:customStyle="1" w:styleId="table-1756479198614-6">
    <w:name w:val="table-1756479198614-6"/>
    <w:basedOn w:val="Kappaleenoletusfontti"/>
    <w:rsid w:val="008E4B93"/>
  </w:style>
  <w:style w:type="character" w:customStyle="1" w:styleId="table-1756479224840-0">
    <w:name w:val="table-1756479224840-0"/>
    <w:basedOn w:val="Kappaleenoletusfontti"/>
    <w:rsid w:val="0082148C"/>
  </w:style>
  <w:style w:type="character" w:customStyle="1" w:styleId="table-1756479224840-1">
    <w:name w:val="table-1756479224840-1"/>
    <w:basedOn w:val="Kappaleenoletusfontti"/>
    <w:rsid w:val="0082148C"/>
  </w:style>
  <w:style w:type="character" w:customStyle="1" w:styleId="table-1756479224840-2">
    <w:name w:val="table-1756479224840-2"/>
    <w:basedOn w:val="Kappaleenoletusfontti"/>
    <w:rsid w:val="0082148C"/>
  </w:style>
  <w:style w:type="character" w:customStyle="1" w:styleId="table-1756479224840-3">
    <w:name w:val="table-1756479224840-3"/>
    <w:basedOn w:val="Kappaleenoletusfontti"/>
    <w:rsid w:val="0082148C"/>
  </w:style>
  <w:style w:type="character" w:customStyle="1" w:styleId="table-1756479224840-4">
    <w:name w:val="table-1756479224840-4"/>
    <w:basedOn w:val="Kappaleenoletusfontti"/>
    <w:rsid w:val="0082148C"/>
  </w:style>
  <w:style w:type="character" w:customStyle="1" w:styleId="table-1756479224840-5">
    <w:name w:val="table-1756479224840-5"/>
    <w:basedOn w:val="Kappaleenoletusfontti"/>
    <w:rsid w:val="0082148C"/>
  </w:style>
  <w:style w:type="character" w:customStyle="1" w:styleId="table-1756479224840-6">
    <w:name w:val="table-1756479224840-6"/>
    <w:basedOn w:val="Kappaleenoletusfontti"/>
    <w:rsid w:val="0082148C"/>
  </w:style>
  <w:style w:type="character" w:customStyle="1" w:styleId="table-1756479257500-0">
    <w:name w:val="table-1756479257500-0"/>
    <w:basedOn w:val="Kappaleenoletusfontti"/>
    <w:rsid w:val="00493150"/>
  </w:style>
  <w:style w:type="character" w:customStyle="1" w:styleId="table-1756479257500-1">
    <w:name w:val="table-1756479257500-1"/>
    <w:basedOn w:val="Kappaleenoletusfontti"/>
    <w:rsid w:val="00493150"/>
  </w:style>
  <w:style w:type="character" w:customStyle="1" w:styleId="table-1756479257500-2">
    <w:name w:val="table-1756479257500-2"/>
    <w:basedOn w:val="Kappaleenoletusfontti"/>
    <w:rsid w:val="00493150"/>
  </w:style>
  <w:style w:type="character" w:customStyle="1" w:styleId="table-1756479257500-3">
    <w:name w:val="table-1756479257500-3"/>
    <w:basedOn w:val="Kappaleenoletusfontti"/>
    <w:rsid w:val="00493150"/>
  </w:style>
  <w:style w:type="character" w:customStyle="1" w:styleId="table-1756479257500-4">
    <w:name w:val="table-1756479257500-4"/>
    <w:basedOn w:val="Kappaleenoletusfontti"/>
    <w:rsid w:val="00493150"/>
  </w:style>
  <w:style w:type="character" w:customStyle="1" w:styleId="table-1756479257500-5">
    <w:name w:val="table-1756479257500-5"/>
    <w:basedOn w:val="Kappaleenoletusfontti"/>
    <w:rsid w:val="00493150"/>
  </w:style>
  <w:style w:type="character" w:customStyle="1" w:styleId="table-1756479257500-6">
    <w:name w:val="table-1756479257500-6"/>
    <w:basedOn w:val="Kappaleenoletusfontti"/>
    <w:rsid w:val="00493150"/>
  </w:style>
  <w:style w:type="character" w:customStyle="1" w:styleId="table-1756479311069-0">
    <w:name w:val="table-1756479311069-0"/>
    <w:basedOn w:val="Kappaleenoletusfontti"/>
    <w:rsid w:val="00AA1659"/>
  </w:style>
  <w:style w:type="character" w:customStyle="1" w:styleId="table-1756479311069-1">
    <w:name w:val="table-1756479311069-1"/>
    <w:basedOn w:val="Kappaleenoletusfontti"/>
    <w:rsid w:val="00AA1659"/>
  </w:style>
  <w:style w:type="character" w:customStyle="1" w:styleId="table-1756479311069-2">
    <w:name w:val="table-1756479311069-2"/>
    <w:basedOn w:val="Kappaleenoletusfontti"/>
    <w:rsid w:val="00AA1659"/>
  </w:style>
  <w:style w:type="character" w:customStyle="1" w:styleId="table-1756479311069-3">
    <w:name w:val="table-1756479311069-3"/>
    <w:basedOn w:val="Kappaleenoletusfontti"/>
    <w:rsid w:val="00AA1659"/>
  </w:style>
  <w:style w:type="character" w:customStyle="1" w:styleId="table-1756479311069-4">
    <w:name w:val="table-1756479311069-4"/>
    <w:basedOn w:val="Kappaleenoletusfontti"/>
    <w:rsid w:val="00AA1659"/>
  </w:style>
  <w:style w:type="character" w:customStyle="1" w:styleId="table-1756479311069-5">
    <w:name w:val="table-1756479311069-5"/>
    <w:basedOn w:val="Kappaleenoletusfontti"/>
    <w:rsid w:val="00AA1659"/>
  </w:style>
  <w:style w:type="character" w:customStyle="1" w:styleId="table-1756479311069-6">
    <w:name w:val="table-1756479311069-6"/>
    <w:basedOn w:val="Kappaleenoletusfontti"/>
    <w:rsid w:val="00AA1659"/>
  </w:style>
  <w:style w:type="character" w:customStyle="1" w:styleId="table-1756479333599-0">
    <w:name w:val="table-1756479333599-0"/>
    <w:basedOn w:val="Kappaleenoletusfontti"/>
    <w:rsid w:val="00AA1659"/>
  </w:style>
  <w:style w:type="character" w:customStyle="1" w:styleId="table-1756479333599-1">
    <w:name w:val="table-1756479333599-1"/>
    <w:basedOn w:val="Kappaleenoletusfontti"/>
    <w:rsid w:val="00AA1659"/>
  </w:style>
  <w:style w:type="character" w:customStyle="1" w:styleId="table-1756479333599-2">
    <w:name w:val="table-1756479333599-2"/>
    <w:basedOn w:val="Kappaleenoletusfontti"/>
    <w:rsid w:val="00AA1659"/>
  </w:style>
  <w:style w:type="character" w:customStyle="1" w:styleId="table-1756479333599-3">
    <w:name w:val="table-1756479333599-3"/>
    <w:basedOn w:val="Kappaleenoletusfontti"/>
    <w:rsid w:val="00AA1659"/>
  </w:style>
  <w:style w:type="character" w:customStyle="1" w:styleId="table-1756479333599-4">
    <w:name w:val="table-1756479333599-4"/>
    <w:basedOn w:val="Kappaleenoletusfontti"/>
    <w:rsid w:val="00AA1659"/>
  </w:style>
  <w:style w:type="character" w:customStyle="1" w:styleId="table-1756479333599-5">
    <w:name w:val="table-1756479333599-5"/>
    <w:basedOn w:val="Kappaleenoletusfontti"/>
    <w:rsid w:val="00AA1659"/>
  </w:style>
  <w:style w:type="character" w:customStyle="1" w:styleId="table-1756479333599-6">
    <w:name w:val="table-1756479333599-6"/>
    <w:basedOn w:val="Kappaleenoletusfontti"/>
    <w:rsid w:val="00AA16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45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as Majuri</dc:creator>
  <cp:keywords/>
  <dc:description/>
  <cp:lastModifiedBy>Tuomas Majuri</cp:lastModifiedBy>
  <cp:revision>89</cp:revision>
  <dcterms:created xsi:type="dcterms:W3CDTF">2025-08-29T13:02:00Z</dcterms:created>
  <dcterms:modified xsi:type="dcterms:W3CDTF">2025-08-30T06:45:00Z</dcterms:modified>
</cp:coreProperties>
</file>